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5339" w:rsidRPr="00A50DAC" w:rsidRDefault="00B0067B" w:rsidP="0074533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0067B">
        <w:rPr>
          <w:rFonts w:ascii="Times New Roman" w:hAnsi="Times New Roman" w:cs="Times New Roman"/>
          <w:sz w:val="24"/>
          <w:szCs w:val="24"/>
          <w:lang w:val="en-US"/>
        </w:rPr>
        <w:t xml:space="preserve">S1 </w:t>
      </w:r>
      <w:r w:rsidR="00745339" w:rsidRPr="00B0067B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745339" w:rsidRPr="00B0067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45339" w:rsidRPr="00073B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C40C60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the sample and inspiratory muscle endurance values </w:t>
      </w:r>
      <w:r w:rsidR="00D27C71">
        <w:rPr>
          <w:rFonts w:ascii="Times New Roman" w:hAnsi="Times New Roman" w:cs="Times New Roman"/>
          <w:sz w:val="24"/>
          <w:szCs w:val="24"/>
          <w:lang w:val="en-US"/>
        </w:rPr>
        <w:t>classified</w:t>
      </w:r>
      <w:r w:rsidR="00C40C60">
        <w:rPr>
          <w:rFonts w:ascii="Times New Roman" w:hAnsi="Times New Roman" w:cs="Times New Roman"/>
          <w:sz w:val="24"/>
          <w:szCs w:val="24"/>
          <w:lang w:val="en-US"/>
        </w:rPr>
        <w:t xml:space="preserve"> by sex.</w:t>
      </w:r>
      <w:proofErr w:type="gramEnd"/>
      <w:r w:rsidR="00C40C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pPr w:leftFromText="141" w:rightFromText="141" w:vertAnchor="page" w:horzAnchor="margin" w:tblpY="2281"/>
        <w:tblW w:w="9039" w:type="dxa"/>
        <w:tblLayout w:type="fixed"/>
        <w:tblLook w:val="04A0"/>
      </w:tblPr>
      <w:tblGrid>
        <w:gridCol w:w="3046"/>
        <w:gridCol w:w="1457"/>
        <w:gridCol w:w="1559"/>
        <w:gridCol w:w="1428"/>
        <w:gridCol w:w="1549"/>
      </w:tblGrid>
      <w:tr w:rsidR="00C40C60" w:rsidRPr="00073BDA" w:rsidTr="00C40C60">
        <w:trPr>
          <w:trHeight w:val="838"/>
        </w:trPr>
        <w:tc>
          <w:tcPr>
            <w:tcW w:w="3046" w:type="dxa"/>
            <w:tcBorders>
              <w:left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  <w:r w:rsidRPr="000E23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016" w:type="dxa"/>
            <w:gridSpan w:val="2"/>
            <w:tcBorders>
              <w:left w:val="nil"/>
              <w:right w:val="nil"/>
            </w:tcBorders>
            <w:vAlign w:val="center"/>
          </w:tcPr>
          <w:p w:rsidR="00C40C60" w:rsidRDefault="00C40C60" w:rsidP="00C40C60">
            <w:pPr>
              <w:spacing w:line="360" w:lineRule="auto"/>
              <w:ind w:left="403" w:right="-250" w:hanging="8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remental loading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  <w:vAlign w:val="center"/>
          </w:tcPr>
          <w:p w:rsidR="00C40C60" w:rsidRDefault="00C40C60" w:rsidP="00C40C60">
            <w:pPr>
              <w:spacing w:line="360" w:lineRule="auto"/>
              <w:ind w:left="403" w:right="-250" w:hanging="86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ximal loading</w:t>
            </w:r>
          </w:p>
        </w:tc>
      </w:tr>
      <w:tr w:rsidR="00C40C60" w:rsidRPr="00073BDA" w:rsidTr="00C40C60">
        <w:tc>
          <w:tcPr>
            <w:tcW w:w="3046" w:type="dxa"/>
            <w:tcBorders>
              <w:left w:val="nil"/>
              <w:bottom w:val="nil"/>
              <w:right w:val="nil"/>
            </w:tcBorders>
          </w:tcPr>
          <w:p w:rsidR="00C40C60" w:rsidRDefault="00C40C60" w:rsidP="00C40C6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40C60" w:rsidRDefault="00C40C60" w:rsidP="00C40C60">
            <w:pPr>
              <w:spacing w:line="360" w:lineRule="auto"/>
              <w:ind w:left="36" w:hanging="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s</w:t>
            </w:r>
          </w:p>
        </w:tc>
      </w:tr>
      <w:tr w:rsidR="00C40C60" w:rsidRPr="00073BDA" w:rsidTr="00C40C60">
        <w:tc>
          <w:tcPr>
            <w:tcW w:w="3046" w:type="dxa"/>
            <w:tcBorders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emographic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36" w:hanging="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C60" w:rsidRPr="00073BDA" w:rsidTr="00C40C60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tabs>
                <w:tab w:val="left" w:pos="2160"/>
              </w:tabs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tabs>
                <w:tab w:val="left" w:pos="2160"/>
              </w:tabs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40C60" w:rsidRPr="00073BDA" w:rsidTr="00C40C60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nthropometrics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C60" w:rsidRPr="00073BDA" w:rsidTr="00C40C60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ight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.1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.7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C40C60" w:rsidRPr="00073BDA" w:rsidTr="00C40C60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ight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±19.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±15.4</w:t>
            </w:r>
          </w:p>
        </w:tc>
      </w:tr>
      <w:tr w:rsidR="00C40C60" w:rsidRPr="00073BDA" w:rsidTr="00C40C60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</w:t>
            </w:r>
          </w:p>
        </w:tc>
      </w:tr>
      <w:tr w:rsidR="00C40C60" w:rsidRPr="00073BDA" w:rsidTr="00C40C60"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score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</w:tr>
      <w:tr w:rsidR="00C40C60" w:rsidRPr="00073BDA" w:rsidTr="00C40C60">
        <w:trPr>
          <w:trHeight w:val="17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spiratory Muscle Strengt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C60" w:rsidRPr="00073BDA" w:rsidTr="00C40C60">
        <w:trPr>
          <w:trHeight w:val="17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73BDA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P</w:t>
            </w:r>
            <w:r w:rsidRPr="00073BDA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 xml:space="preserve"> (cmH</w:t>
            </w:r>
            <w:r w:rsidRPr="00073BDA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 w:eastAsia="en-US"/>
              </w:rPr>
              <w:t>2</w:t>
            </w:r>
            <w:r w:rsidRPr="00073BDA"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  <w:t>O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.4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</w:tr>
      <w:tr w:rsidR="00C40C60" w:rsidRPr="00073BDA" w:rsidTr="00C40C60">
        <w:trPr>
          <w:trHeight w:val="17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tabs>
                <w:tab w:val="left" w:pos="1276"/>
              </w:tabs>
              <w:spacing w:line="360" w:lineRule="auto"/>
              <w:ind w:right="-25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spiratory Muscle Enduranc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C60" w:rsidRPr="00073BDA" w:rsidTr="00C40C60">
        <w:trPr>
          <w:trHeight w:val="80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value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cmH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4.5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C60" w:rsidRPr="00073BDA" w:rsidTr="00C40C60">
        <w:trPr>
          <w:trHeight w:val="173"/>
        </w:trPr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maximal load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2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0C60" w:rsidRPr="00073BDA" w:rsidTr="00C40C60">
        <w:trPr>
          <w:trHeight w:val="173"/>
        </w:trPr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0C60" w:rsidRPr="000E236D" w:rsidRDefault="00C40C60" w:rsidP="00C40C60">
            <w:pPr>
              <w:spacing w:line="360" w:lineRule="auto"/>
              <w:ind w:left="284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limit 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36" w:hanging="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left="9" w:hanging="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0C60" w:rsidRPr="000E236D" w:rsidRDefault="00C40C60" w:rsidP="00C40C60">
            <w:pPr>
              <w:spacing w:line="360" w:lineRule="auto"/>
              <w:ind w:hanging="1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.1</w:t>
            </w:r>
            <w:r w:rsidRPr="000E236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.2</w:t>
            </w:r>
          </w:p>
        </w:tc>
      </w:tr>
    </w:tbl>
    <w:p w:rsidR="00C40C60" w:rsidRPr="00B627ED" w:rsidRDefault="00C40C60" w:rsidP="00C40C60">
      <w:pPr>
        <w:spacing w:line="360" w:lineRule="auto"/>
        <w:ind w:left="284" w:right="41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ta expressed </w:t>
      </w:r>
      <w:r w:rsidR="00D27C71">
        <w:rPr>
          <w:rFonts w:ascii="Times New Roman" w:hAnsi="Times New Roman" w:cs="Times New Roman"/>
          <w:sz w:val="24"/>
          <w:szCs w:val="24"/>
          <w:lang w:val="en-US"/>
        </w:rPr>
        <w:t>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an</w:t>
      </w:r>
      <w:r w:rsidRPr="00073BDA">
        <w:rPr>
          <w:rFonts w:ascii="Times New Roman" w:hAnsi="Times New Roman" w:cs="Times New Roman"/>
          <w:sz w:val="24"/>
          <w:szCs w:val="24"/>
          <w:lang w:val="en-US"/>
        </w:rPr>
        <w:t xml:space="preserve"> ±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 deviation; BMI: body mass index (weight/height</w:t>
      </w:r>
      <w:r w:rsidRPr="00A50DA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); MIP: maximal inspiratory pressure; s: seconds.</w:t>
      </w:r>
    </w:p>
    <w:p w:rsidR="00F44A2F" w:rsidRDefault="00D27C71" w:rsidP="00745339"/>
    <w:sectPr w:rsidR="00F44A2F" w:rsidSect="00C25B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45339"/>
    <w:rsid w:val="000F4F49"/>
    <w:rsid w:val="003A4C47"/>
    <w:rsid w:val="003C4D22"/>
    <w:rsid w:val="005B0F0C"/>
    <w:rsid w:val="006924BA"/>
    <w:rsid w:val="00745339"/>
    <w:rsid w:val="009F7CD2"/>
    <w:rsid w:val="00B0067B"/>
    <w:rsid w:val="00C25B43"/>
    <w:rsid w:val="00C40C60"/>
    <w:rsid w:val="00CB2A47"/>
    <w:rsid w:val="00D27C71"/>
    <w:rsid w:val="00D86356"/>
    <w:rsid w:val="00DA2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33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45339"/>
    <w:pPr>
      <w:spacing w:after="0" w:line="240" w:lineRule="auto"/>
    </w:pPr>
    <w:rPr>
      <w:rFonts w:eastAsiaTheme="minorEastAsia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Fontepargpadro"/>
    <w:rsid w:val="0074533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35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RS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cio</dc:creator>
  <cp:keywords/>
  <dc:description/>
  <cp:lastModifiedBy>Márcio</cp:lastModifiedBy>
  <cp:revision>6</cp:revision>
  <dcterms:created xsi:type="dcterms:W3CDTF">2016-10-07T12:38:00Z</dcterms:created>
  <dcterms:modified xsi:type="dcterms:W3CDTF">2016-12-05T17:25:00Z</dcterms:modified>
</cp:coreProperties>
</file>